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043B9" w14:textId="503BA41E" w:rsidR="00CB31EA" w:rsidRPr="00EA41F6" w:rsidRDefault="00CB31EA" w:rsidP="0079701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EA41F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792A2A" w:rsidRPr="00EA41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</w:t>
      </w:r>
      <w:r w:rsidRPr="00EA41F6">
        <w:rPr>
          <w:rFonts w:ascii="Times New Roman" w:hAnsi="Times New Roman" w:cs="Times New Roman"/>
          <w:b/>
          <w:sz w:val="24"/>
          <w:szCs w:val="24"/>
          <w:lang w:val="en-US"/>
        </w:rPr>
        <w:t>. Accuracy (</w:t>
      </w:r>
      <w:r w:rsidR="00BA3EB0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EA41F6">
        <w:rPr>
          <w:rFonts w:ascii="Times New Roman" w:hAnsi="Times New Roman" w:cs="Times New Roman"/>
          <w:b/>
          <w:sz w:val="24"/>
          <w:szCs w:val="24"/>
          <w:lang w:val="en-US"/>
        </w:rPr>
        <w:t>) and regression coefficient (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EA41F6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)</w:t>
      </w:r>
      <w:r w:rsidRPr="00EA41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rue breeding value (TBV) on genomic estimated breeding value (GEBV) for simulated population SIM1 and SIM5 (simulation replicate 1) via weighted </w:t>
      </w:r>
      <w:proofErr w:type="spellStart"/>
      <w:r w:rsidRPr="00EA41F6">
        <w:rPr>
          <w:rFonts w:ascii="Times New Roman" w:hAnsi="Times New Roman" w:cs="Times New Roman"/>
          <w:b/>
          <w:sz w:val="24"/>
          <w:szCs w:val="24"/>
          <w:lang w:val="en-US"/>
        </w:rPr>
        <w:t>ssGBLUP</w:t>
      </w:r>
      <w:proofErr w:type="spellEnd"/>
      <w:r w:rsidRPr="00EA41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ing jointly purebred and crossbreed dataset for iterations two to five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6"/>
        <w:gridCol w:w="2423"/>
        <w:gridCol w:w="2423"/>
        <w:gridCol w:w="2423"/>
        <w:gridCol w:w="2423"/>
      </w:tblGrid>
      <w:tr w:rsidR="00CB31EA" w:rsidRPr="00EA41F6" w14:paraId="2AA67F82" w14:textId="77777777" w:rsidTr="001656C8">
        <w:trPr>
          <w:trHeight w:val="169"/>
        </w:trPr>
        <w:tc>
          <w:tcPr>
            <w:tcW w:w="1528" w:type="pct"/>
            <w:vMerge w:val="restart"/>
            <w:tcBorders>
              <w:top w:val="single" w:sz="4" w:space="0" w:color="auto"/>
            </w:tcBorders>
            <w:vAlign w:val="center"/>
          </w:tcPr>
          <w:p w14:paraId="1E630493" w14:textId="77777777" w:rsidR="00CB31EA" w:rsidRPr="00EA41F6" w:rsidRDefault="00CB31EA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rations</w:t>
            </w:r>
          </w:p>
        </w:tc>
        <w:tc>
          <w:tcPr>
            <w:tcW w:w="1736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7B33253" w14:textId="77777777" w:rsidR="00CB31EA" w:rsidRPr="00EA41F6" w:rsidRDefault="00CB31EA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1</w:t>
            </w:r>
          </w:p>
        </w:tc>
        <w:tc>
          <w:tcPr>
            <w:tcW w:w="1736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09E7977" w14:textId="77777777" w:rsidR="00CB31EA" w:rsidRPr="00EA41F6" w:rsidRDefault="00CB31EA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5</w:t>
            </w:r>
          </w:p>
        </w:tc>
      </w:tr>
      <w:tr w:rsidR="00CB31EA" w:rsidRPr="00EA41F6" w14:paraId="313362A1" w14:textId="77777777" w:rsidTr="001656C8">
        <w:trPr>
          <w:trHeight w:val="168"/>
        </w:trPr>
        <w:tc>
          <w:tcPr>
            <w:tcW w:w="1528" w:type="pct"/>
            <w:vMerge/>
            <w:tcBorders>
              <w:bottom w:val="single" w:sz="4" w:space="0" w:color="auto"/>
            </w:tcBorders>
            <w:vAlign w:val="center"/>
          </w:tcPr>
          <w:p w14:paraId="50765752" w14:textId="77777777" w:rsidR="00CB31EA" w:rsidRPr="00EA41F6" w:rsidRDefault="00CB31EA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700CE5C" w14:textId="32AF2F17" w:rsidR="00CB31EA" w:rsidRPr="00EA41F6" w:rsidRDefault="00BA3EB0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86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4F99D01" w14:textId="77777777" w:rsidR="00CB31EA" w:rsidRPr="00EA41F6" w:rsidRDefault="002950AB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6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708F353" w14:textId="315AD34D" w:rsidR="00CB31EA" w:rsidRPr="00EA41F6" w:rsidRDefault="00BA3EB0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86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D6B8753" w14:textId="77777777" w:rsidR="00CB31EA" w:rsidRPr="00EA41F6" w:rsidRDefault="002950AB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</w:tr>
      <w:tr w:rsidR="00CB31EA" w:rsidRPr="00EA41F6" w14:paraId="3F9B5129" w14:textId="77777777" w:rsidTr="001656C8">
        <w:tc>
          <w:tcPr>
            <w:tcW w:w="1528" w:type="pct"/>
            <w:tcBorders>
              <w:top w:val="single" w:sz="4" w:space="0" w:color="auto"/>
            </w:tcBorders>
            <w:vAlign w:val="center"/>
          </w:tcPr>
          <w:p w14:paraId="1B5B8E69" w14:textId="77777777" w:rsidR="00CB31EA" w:rsidRPr="00EA41F6" w:rsidRDefault="00CB31EA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14:paraId="22731668" w14:textId="77777777" w:rsidR="00CB31EA" w:rsidRPr="00EA41F6" w:rsidRDefault="00CB31EA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14:paraId="342F5977" w14:textId="77777777" w:rsidR="00CB31EA" w:rsidRPr="00EA41F6" w:rsidRDefault="00CB31EA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14:paraId="1788013A" w14:textId="77777777" w:rsidR="00CB31EA" w:rsidRPr="00EA41F6" w:rsidRDefault="00CB31EA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14:paraId="57A3BD20" w14:textId="77777777" w:rsidR="00CB31EA" w:rsidRPr="00EA41F6" w:rsidRDefault="00CB31EA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CB31EA" w:rsidRPr="00EA41F6" w14:paraId="787C676D" w14:textId="77777777" w:rsidTr="001656C8">
        <w:tc>
          <w:tcPr>
            <w:tcW w:w="1528" w:type="pct"/>
            <w:vAlign w:val="center"/>
          </w:tcPr>
          <w:p w14:paraId="4485783F" w14:textId="77777777" w:rsidR="00CB31EA" w:rsidRPr="00EA41F6" w:rsidRDefault="00CB31EA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68" w:type="pct"/>
            <w:vAlign w:val="center"/>
          </w:tcPr>
          <w:p w14:paraId="4F62E75F" w14:textId="77777777" w:rsidR="00CB31EA" w:rsidRPr="00EA41F6" w:rsidRDefault="00CB31EA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868" w:type="pct"/>
            <w:vAlign w:val="center"/>
          </w:tcPr>
          <w:p w14:paraId="2053033A" w14:textId="77777777" w:rsidR="00CB31EA" w:rsidRPr="00EA41F6" w:rsidRDefault="00CB31EA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868" w:type="pct"/>
            <w:vAlign w:val="center"/>
          </w:tcPr>
          <w:p w14:paraId="2BAF8823" w14:textId="77777777" w:rsidR="00CB31EA" w:rsidRPr="00EA41F6" w:rsidRDefault="00CB31EA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868" w:type="pct"/>
            <w:vAlign w:val="center"/>
          </w:tcPr>
          <w:p w14:paraId="080665CF" w14:textId="77777777" w:rsidR="00CB31EA" w:rsidRPr="00EA41F6" w:rsidRDefault="00CB31EA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</w:tr>
      <w:tr w:rsidR="00CB31EA" w:rsidRPr="00EA41F6" w14:paraId="5C486581" w14:textId="77777777" w:rsidTr="001656C8">
        <w:tc>
          <w:tcPr>
            <w:tcW w:w="1528" w:type="pct"/>
            <w:vAlign w:val="center"/>
          </w:tcPr>
          <w:p w14:paraId="5798A766" w14:textId="77777777" w:rsidR="00CB31EA" w:rsidRPr="00EA41F6" w:rsidRDefault="00CB31EA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68" w:type="pct"/>
            <w:vAlign w:val="center"/>
          </w:tcPr>
          <w:p w14:paraId="165AD5FD" w14:textId="77777777" w:rsidR="00CB31EA" w:rsidRPr="00EA41F6" w:rsidRDefault="00CB31EA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868" w:type="pct"/>
            <w:vAlign w:val="center"/>
          </w:tcPr>
          <w:p w14:paraId="35D00DE6" w14:textId="77777777" w:rsidR="00CB31EA" w:rsidRPr="00EA41F6" w:rsidRDefault="00CB31EA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68" w:type="pct"/>
            <w:vAlign w:val="center"/>
          </w:tcPr>
          <w:p w14:paraId="09B1F2DF" w14:textId="77777777" w:rsidR="00CB31EA" w:rsidRPr="00EA41F6" w:rsidRDefault="00CB31EA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868" w:type="pct"/>
            <w:vAlign w:val="center"/>
          </w:tcPr>
          <w:p w14:paraId="0ABEFEFA" w14:textId="77777777" w:rsidR="00CB31EA" w:rsidRPr="00EA41F6" w:rsidRDefault="00CB31EA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</w:tr>
      <w:tr w:rsidR="00CB31EA" w:rsidRPr="00EA41F6" w14:paraId="396621B9" w14:textId="77777777" w:rsidTr="001656C8">
        <w:tc>
          <w:tcPr>
            <w:tcW w:w="1528" w:type="pct"/>
            <w:tcBorders>
              <w:bottom w:val="single" w:sz="4" w:space="0" w:color="auto"/>
            </w:tcBorders>
            <w:vAlign w:val="center"/>
          </w:tcPr>
          <w:p w14:paraId="606AF7E7" w14:textId="77777777" w:rsidR="00CB31EA" w:rsidRPr="00EA41F6" w:rsidRDefault="00CB31EA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</w:tcPr>
          <w:p w14:paraId="02B5444B" w14:textId="77777777" w:rsidR="00CB31EA" w:rsidRPr="00EA41F6" w:rsidRDefault="00CB31EA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</w:tcPr>
          <w:p w14:paraId="7F09AFE2" w14:textId="77777777" w:rsidR="00CB31EA" w:rsidRPr="00EA41F6" w:rsidRDefault="00CB31EA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</w:tcPr>
          <w:p w14:paraId="31AD6B9D" w14:textId="77777777" w:rsidR="00CB31EA" w:rsidRPr="00EA41F6" w:rsidRDefault="00CB31EA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</w:tcPr>
          <w:p w14:paraId="65062FD6" w14:textId="77777777" w:rsidR="00CB31EA" w:rsidRPr="00EA41F6" w:rsidRDefault="00CB31EA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</w:tr>
    </w:tbl>
    <w:p w14:paraId="1E288F26" w14:textId="431F0F16" w:rsidR="00CB31EA" w:rsidRPr="00EA41F6" w:rsidRDefault="00CB31EA" w:rsidP="00CB31E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A41F6">
        <w:rPr>
          <w:rFonts w:ascii="Times New Roman" w:hAnsi="Times New Roman" w:cs="Times New Roman"/>
          <w:sz w:val="24"/>
          <w:szCs w:val="24"/>
          <w:lang w:val="en-US"/>
        </w:rPr>
        <w:t>SIM1: simulated dataset with heritability explained by the quantitative trait loci (h²</w:t>
      </w:r>
      <w:r w:rsidRPr="00EA41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QTL</w:t>
      </w:r>
      <w:r w:rsidRPr="00EA41F6">
        <w:rPr>
          <w:rFonts w:ascii="Times New Roman" w:hAnsi="Times New Roman" w:cs="Times New Roman"/>
          <w:sz w:val="24"/>
          <w:szCs w:val="24"/>
          <w:lang w:val="en-US"/>
        </w:rPr>
        <w:t>) = 0; SIM5: simulated dataset with h²</w:t>
      </w:r>
      <w:r w:rsidRPr="00EA41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QTL </w:t>
      </w:r>
      <w:r w:rsidRPr="00EA41F6">
        <w:rPr>
          <w:rFonts w:ascii="Times New Roman" w:hAnsi="Times New Roman" w:cs="Times New Roman"/>
          <w:sz w:val="24"/>
          <w:szCs w:val="24"/>
          <w:lang w:val="en-US"/>
        </w:rPr>
        <w:t xml:space="preserve">= 0.33 and 4,500 QTLs; </w:t>
      </w:r>
      <w:r w:rsidR="00BA3EB0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EA41F6">
        <w:rPr>
          <w:rFonts w:ascii="Times New Roman" w:hAnsi="Times New Roman" w:cs="Times New Roman"/>
          <w:sz w:val="24"/>
          <w:szCs w:val="24"/>
          <w:lang w:val="en-US"/>
        </w:rPr>
        <w:t>: accuracy represented by Pearson correlation between GEBV and TBV; and β</w:t>
      </w:r>
      <w:r w:rsidRPr="00EA41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EA41F6">
        <w:rPr>
          <w:rFonts w:ascii="Times New Roman" w:hAnsi="Times New Roman" w:cs="Times New Roman"/>
          <w:sz w:val="24"/>
          <w:szCs w:val="24"/>
          <w:lang w:val="en-US"/>
        </w:rPr>
        <w:t xml:space="preserve">: regression coefficient of a regression model of TBV on GEBV. </w:t>
      </w:r>
    </w:p>
    <w:p w14:paraId="15086F96" w14:textId="77777777" w:rsidR="00CB31EA" w:rsidRPr="00EA41F6" w:rsidRDefault="00CB31EA" w:rsidP="00CB31E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AD8B9B" w14:textId="77777777" w:rsidR="00CB31EA" w:rsidRPr="00EA41F6" w:rsidRDefault="00CB31EA" w:rsidP="00CB31E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CB31EA" w:rsidRPr="00EA41F6" w:rsidSect="00DB1C33">
      <w:headerReference w:type="default" r:id="rId9"/>
      <w:footerReference w:type="even" r:id="rId10"/>
      <w:footerReference w:type="default" r:id="rId11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6592CC" w14:textId="77777777" w:rsidR="006D11FA" w:rsidRDefault="006D11FA" w:rsidP="00207CB0">
      <w:pPr>
        <w:spacing w:after="0" w:line="240" w:lineRule="auto"/>
      </w:pPr>
      <w:r>
        <w:separator/>
      </w:r>
    </w:p>
  </w:endnote>
  <w:endnote w:type="continuationSeparator" w:id="0">
    <w:p w14:paraId="0B457BB7" w14:textId="77777777" w:rsidR="006D11FA" w:rsidRDefault="006D11FA" w:rsidP="00207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176645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2960F3" w14:textId="69ECEA42" w:rsidR="00E31359" w:rsidRDefault="00E31359" w:rsidP="004517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32A679" w14:textId="77777777" w:rsidR="00E31359" w:rsidRDefault="00E31359" w:rsidP="00E313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723917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04F6C4" w14:textId="2BBE8C3F" w:rsidR="00E31359" w:rsidRDefault="00E31359" w:rsidP="004517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D8ECE6" w14:textId="77777777" w:rsidR="00E31359" w:rsidRDefault="00E31359" w:rsidP="00E3135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04CEE0" w14:textId="77777777" w:rsidR="006D11FA" w:rsidRDefault="006D11FA" w:rsidP="00207CB0">
      <w:pPr>
        <w:spacing w:after="0" w:line="240" w:lineRule="auto"/>
      </w:pPr>
      <w:r>
        <w:separator/>
      </w:r>
    </w:p>
  </w:footnote>
  <w:footnote w:type="continuationSeparator" w:id="0">
    <w:p w14:paraId="603106D5" w14:textId="77777777" w:rsidR="006D11FA" w:rsidRDefault="006D11FA" w:rsidP="00207C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0774BC" w14:textId="53D37A33" w:rsidR="00207CB0" w:rsidRPr="00207CB0" w:rsidRDefault="00207CB0" w:rsidP="00207CB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7303E1E6" wp14:editId="76FE198E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1EA"/>
    <w:rsid w:val="00170F5C"/>
    <w:rsid w:val="00207CB0"/>
    <w:rsid w:val="002505FF"/>
    <w:rsid w:val="002950AB"/>
    <w:rsid w:val="002F7D3E"/>
    <w:rsid w:val="00415694"/>
    <w:rsid w:val="00444911"/>
    <w:rsid w:val="006A38A6"/>
    <w:rsid w:val="006D11FA"/>
    <w:rsid w:val="00717A75"/>
    <w:rsid w:val="00791D99"/>
    <w:rsid w:val="00792A2A"/>
    <w:rsid w:val="0079701E"/>
    <w:rsid w:val="00810008"/>
    <w:rsid w:val="00BA3EB0"/>
    <w:rsid w:val="00CB31EA"/>
    <w:rsid w:val="00DB1C33"/>
    <w:rsid w:val="00E31359"/>
    <w:rsid w:val="00EA4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415AF"/>
  <w15:chartTrackingRefBased/>
  <w15:docId w15:val="{F6BBC9E8-C47A-4DD8-B904-16A277B8A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31EA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1EA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B31EA"/>
  </w:style>
  <w:style w:type="paragraph" w:styleId="BalloonText">
    <w:name w:val="Balloon Text"/>
    <w:basedOn w:val="Normal"/>
    <w:link w:val="BalloonTextChar"/>
    <w:uiPriority w:val="99"/>
    <w:semiHidden/>
    <w:unhideWhenUsed/>
    <w:rsid w:val="00CB31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1EA"/>
    <w:rPr>
      <w:rFonts w:ascii="Segoe UI" w:hAnsi="Segoe UI" w:cs="Segoe UI"/>
      <w:sz w:val="18"/>
      <w:szCs w:val="18"/>
      <w:lang w:val="pt-BR"/>
    </w:rPr>
  </w:style>
  <w:style w:type="character" w:styleId="PlaceholderText">
    <w:name w:val="Placeholder Text"/>
    <w:basedOn w:val="DefaultParagraphFont"/>
    <w:uiPriority w:val="99"/>
    <w:semiHidden/>
    <w:rsid w:val="00CB31E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B31E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B31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1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1EA"/>
    <w:rPr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1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1EA"/>
    <w:rPr>
      <w:b/>
      <w:bCs/>
      <w:sz w:val="20"/>
      <w:szCs w:val="20"/>
      <w:lang w:val="pt-BR"/>
    </w:rPr>
  </w:style>
  <w:style w:type="paragraph" w:customStyle="1" w:styleId="PlosONEfinal">
    <w:name w:val="PlosONE_final"/>
    <w:basedOn w:val="Normal"/>
    <w:link w:val="PlosONEfinalChar"/>
    <w:rsid w:val="00CB31EA"/>
    <w:pPr>
      <w:spacing w:after="0" w:line="240" w:lineRule="auto"/>
      <w:contextualSpacing/>
      <w:jc w:val="center"/>
    </w:pPr>
    <w:rPr>
      <w:rFonts w:ascii="Arial" w:eastAsiaTheme="majorEastAsia" w:hAnsi="Arial" w:cs="Arial"/>
      <w:b/>
      <w:spacing w:val="-10"/>
      <w:kern w:val="28"/>
      <w:sz w:val="36"/>
      <w:szCs w:val="24"/>
      <w:lang w:val="en-US"/>
    </w:rPr>
  </w:style>
  <w:style w:type="character" w:customStyle="1" w:styleId="PlosONEfinalChar">
    <w:name w:val="PlosONE_final Char"/>
    <w:basedOn w:val="DefaultParagraphFont"/>
    <w:link w:val="PlosONEfinal"/>
    <w:rsid w:val="00CB31EA"/>
    <w:rPr>
      <w:rFonts w:ascii="Arial" w:eastAsiaTheme="majorEastAsia" w:hAnsi="Arial" w:cs="Arial"/>
      <w:b/>
      <w:spacing w:val="-10"/>
      <w:kern w:val="28"/>
      <w:sz w:val="36"/>
      <w:szCs w:val="24"/>
    </w:rPr>
  </w:style>
  <w:style w:type="paragraph" w:styleId="Header">
    <w:name w:val="header"/>
    <w:basedOn w:val="Normal"/>
    <w:link w:val="HeaderChar"/>
    <w:uiPriority w:val="99"/>
    <w:unhideWhenUsed/>
    <w:rsid w:val="00207C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7CB0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207C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7CB0"/>
    <w:rPr>
      <w:lang w:val="pt-BR"/>
    </w:rPr>
  </w:style>
  <w:style w:type="character" w:styleId="UnresolvedMention">
    <w:name w:val="Unresolved Mention"/>
    <w:basedOn w:val="DefaultParagraphFont"/>
    <w:uiPriority w:val="99"/>
    <w:semiHidden/>
    <w:unhideWhenUsed/>
    <w:rsid w:val="00415694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E313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256CFD04945C41867E5935BB9F1CC9" ma:contentTypeVersion="13" ma:contentTypeDescription="Create a new document." ma:contentTypeScope="" ma:versionID="b049907db94b84e44de72b94363ed493">
  <xsd:schema xmlns:xsd="http://www.w3.org/2001/XMLSchema" xmlns:xs="http://www.w3.org/2001/XMLSchema" xmlns:p="http://schemas.microsoft.com/office/2006/metadata/properties" xmlns:ns3="fe5eb871-11e5-43f1-aa77-7fc51a748b34" xmlns:ns4="441f9cfa-90ea-42f0-96ad-f651227deeb5" targetNamespace="http://schemas.microsoft.com/office/2006/metadata/properties" ma:root="true" ma:fieldsID="d97a8669c93afb4dff43c617916f2b1e" ns3:_="" ns4:_="">
    <xsd:import namespace="fe5eb871-11e5-43f1-aa77-7fc51a748b34"/>
    <xsd:import namespace="441f9cfa-90ea-42f0-96ad-f651227dee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eb871-11e5-43f1-aa77-7fc51a748b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1f9cfa-90ea-42f0-96ad-f651227deeb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56B297-2F1E-4811-BD1B-0A90A88C8A1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0E0BBD1-7408-4F6F-A4AB-8874458B0D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A45874-2F56-4357-AEC4-7F519AEC50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5eb871-11e5-43f1-aa77-7fc51a748b34"/>
    <ds:schemaRef ds:uri="441f9cfa-90ea-42f0-96ad-f651227dee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elho Alvarenga, Amanda</dc:creator>
  <cp:keywords/>
  <dc:description/>
  <cp:lastModifiedBy>Botelho Alvarenga, Amanda</cp:lastModifiedBy>
  <cp:revision>9</cp:revision>
  <dcterms:created xsi:type="dcterms:W3CDTF">2019-10-27T17:27:00Z</dcterms:created>
  <dcterms:modified xsi:type="dcterms:W3CDTF">2020-03-31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256CFD04945C41867E5935BB9F1CC9</vt:lpwstr>
  </property>
</Properties>
</file>